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67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6"/>
        <w:gridCol w:w="2121"/>
        <w:gridCol w:w="2121"/>
        <w:gridCol w:w="2121"/>
        <w:gridCol w:w="2121"/>
        <w:gridCol w:w="204"/>
      </w:tblGrid>
      <w:tr w:rsidR="00504B16" w:rsidRPr="00504B16" w14:paraId="53D8E680" w14:textId="77777777" w:rsidTr="00504B16">
        <w:trPr>
          <w:gridAfter w:val="1"/>
          <w:wAfter w:w="36" w:type="dxa"/>
          <w:trHeight w:val="255"/>
        </w:trPr>
        <w:tc>
          <w:tcPr>
            <w:tcW w:w="116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EF0CD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ry Table 4: Multivariable Analysis for PAS: Results of Primary Causal Estimation and Sensitivity Analyses</w:t>
            </w:r>
          </w:p>
        </w:tc>
      </w:tr>
      <w:tr w:rsidR="00504B16" w:rsidRPr="00504B16" w14:paraId="76621279" w14:textId="77777777" w:rsidTr="00504B16">
        <w:trPr>
          <w:gridAfter w:val="1"/>
          <w:wAfter w:w="36" w:type="dxa"/>
          <w:trHeight w:val="25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FAA6C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B69E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FACE1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819A4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C839E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4B16" w:rsidRPr="00504B16" w14:paraId="50918B52" w14:textId="77777777" w:rsidTr="00504B16">
        <w:trPr>
          <w:gridAfter w:val="1"/>
          <w:wAfter w:w="36" w:type="dxa"/>
          <w:trHeight w:val="25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B9023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56302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Model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42AD5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lt;3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BDE75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gt;3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2075F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rect Comparison</w:t>
            </w:r>
          </w:p>
        </w:tc>
      </w:tr>
      <w:tr w:rsidR="00504B16" w:rsidRPr="00504B16" w14:paraId="125E8CD5" w14:textId="77777777" w:rsidTr="00504B16">
        <w:trPr>
          <w:gridAfter w:val="1"/>
          <w:wAfter w:w="36" w:type="dxa"/>
          <w:trHeight w:val="255"/>
        </w:trPr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AB163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ariate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412AF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D96D2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AFC890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E00B9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</w:tr>
      <w:tr w:rsidR="00504B16" w:rsidRPr="00504B16" w14:paraId="5C0AD799" w14:textId="77777777" w:rsidTr="00504B16">
        <w:trPr>
          <w:gridAfter w:val="1"/>
          <w:wAfter w:w="36" w:type="dxa"/>
          <w:trHeight w:val="25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D6FC4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at transfer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5885F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74 to 1.0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D7A01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47 to 1.1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E5BDF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34 to 1.0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735E1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70 to 1.03)</w:t>
            </w:r>
          </w:p>
        </w:tc>
      </w:tr>
      <w:tr w:rsidR="00504B16" w:rsidRPr="00504B16" w14:paraId="6F956CCE" w14:textId="77777777" w:rsidTr="00504B16">
        <w:trPr>
          <w:gridAfter w:val="1"/>
          <w:wAfter w:w="36" w:type="dxa"/>
          <w:trHeight w:val="25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E0C6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DDC0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0 (0.932 to 1.0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F613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1 (0.918 to 1.0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C2353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0 (0.919 to 1.0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3FAB3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4 (0.928 to 1.00)</w:t>
            </w:r>
          </w:p>
        </w:tc>
      </w:tr>
      <w:tr w:rsidR="00504B16" w:rsidRPr="00504B16" w14:paraId="01EEBE13" w14:textId="77777777" w:rsidTr="00504B16">
        <w:trPr>
          <w:gridAfter w:val="1"/>
          <w:wAfter w:w="36" w:type="dxa"/>
          <w:trHeight w:val="25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C1B7D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y of deliver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75F9A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 (1.12 to 1.8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B84F1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 (0.964 to 2.0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7DDE8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(1.05 to 2.0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8C447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 (1.12 to 1.86)</w:t>
            </w:r>
          </w:p>
        </w:tc>
      </w:tr>
      <w:tr w:rsidR="00504B16" w:rsidRPr="00504B16" w14:paraId="7198C8F4" w14:textId="77777777" w:rsidTr="00504B16">
        <w:trPr>
          <w:gridAfter w:val="1"/>
          <w:wAfter w:w="36" w:type="dxa"/>
          <w:trHeight w:val="25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900E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thickness at transfer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948EC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4 (0.795 to 0.91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F5C6C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4 (0.805 to 0.97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9A182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9 (0.745 to 0.92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BEE3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1 (0.791 to 0.915)</w:t>
            </w:r>
          </w:p>
        </w:tc>
      </w:tr>
      <w:tr w:rsidR="00504B16" w:rsidRPr="00504B16" w14:paraId="489321AE" w14:textId="77777777" w:rsidTr="00504B16">
        <w:trPr>
          <w:gridAfter w:val="1"/>
          <w:wAfter w:w="36" w:type="dxa"/>
          <w:trHeight w:val="25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22537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preparation method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A75A4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FD312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11FBF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C3CC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4B16" w:rsidRPr="00504B16" w14:paraId="5CDBBD65" w14:textId="77777777" w:rsidTr="00504B16">
        <w:trPr>
          <w:gridAfter w:val="1"/>
          <w:wAfter w:w="36" w:type="dxa"/>
          <w:trHeight w:val="25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FEF5F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resh E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DD36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94852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3440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95982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504B16" w:rsidRPr="00504B16" w14:paraId="2C7F6BF6" w14:textId="77777777" w:rsidTr="00504B16">
        <w:trPr>
          <w:gridAfter w:val="1"/>
          <w:wAfter w:w="36" w:type="dxa"/>
          <w:trHeight w:val="25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BE7B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HRC-FE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15903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1 (2.41 to 9.2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0AA53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0 (2.93 to 15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EAA6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1 (1.32 to 5.5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0BA7E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3 (2.24 to 4.66)</w:t>
            </w:r>
          </w:p>
        </w:tc>
      </w:tr>
      <w:tr w:rsidR="00504B16" w:rsidRPr="00504B16" w14:paraId="19B62B23" w14:textId="77777777" w:rsidTr="00504B16">
        <w:trPr>
          <w:gridAfter w:val="1"/>
          <w:wAfter w:w="36" w:type="dxa"/>
          <w:trHeight w:val="25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D7D55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C-FE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DEBDD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(0.695 to 3.0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E49CA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0 (0.785 to 45.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18F51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5 (0.393 to 2.0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3F476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504B16" w:rsidRPr="00504B16" w14:paraId="1045B2AE" w14:textId="77777777" w:rsidTr="00504B16">
        <w:trPr>
          <w:gridAfter w:val="1"/>
          <w:wAfter w:w="36" w:type="dxa"/>
          <w:trHeight w:val="255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19023" w14:textId="77777777" w:rsidR="00504B16" w:rsidRPr="00504B16" w:rsidRDefault="00504B16" w:rsidP="00504B1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9848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5EEE1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9F6B8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AC789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4B16" w:rsidRPr="00504B16" w14:paraId="45A3C080" w14:textId="77777777" w:rsidTr="00504B16">
        <w:trPr>
          <w:gridAfter w:val="1"/>
          <w:wAfter w:w="36" w:type="dxa"/>
          <w:trHeight w:val="548"/>
        </w:trPr>
        <w:tc>
          <w:tcPr>
            <w:tcW w:w="1164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E483DE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ariates for multivariable analysis included endometrial preparation methods, maternal age at transfer, BMI, history of delivery, and endometrial thickness at transfer.</w:t>
            </w:r>
          </w:p>
        </w:tc>
      </w:tr>
      <w:tr w:rsidR="00504B16" w:rsidRPr="00504B16" w14:paraId="6F027CD8" w14:textId="77777777" w:rsidTr="00504B16">
        <w:trPr>
          <w:trHeight w:val="255"/>
        </w:trPr>
        <w:tc>
          <w:tcPr>
            <w:tcW w:w="1164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CDB12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22F3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4B16" w:rsidRPr="00504B16" w14:paraId="0F2667E7" w14:textId="77777777" w:rsidTr="00504B16">
        <w:trPr>
          <w:trHeight w:val="300"/>
        </w:trPr>
        <w:tc>
          <w:tcPr>
            <w:tcW w:w="1164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7C6FFE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S: placenta accreta spectrum, BMI: body mass index, HRC: hormone replacement cycle, NC: natural cycle, FET: frozen-thawed embryo transfer, </w:t>
            </w:r>
            <w:proofErr w:type="spellStart"/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504B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adjusted odds ratio, CI: confidence interval</w:t>
            </w:r>
          </w:p>
        </w:tc>
        <w:tc>
          <w:tcPr>
            <w:tcW w:w="36" w:type="dxa"/>
            <w:vAlign w:val="center"/>
            <w:hideMark/>
          </w:tcPr>
          <w:p w14:paraId="39E13120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4B16" w:rsidRPr="00504B16" w14:paraId="46674356" w14:textId="77777777" w:rsidTr="00504B16">
        <w:trPr>
          <w:trHeight w:val="255"/>
        </w:trPr>
        <w:tc>
          <w:tcPr>
            <w:tcW w:w="1164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CC323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6F4BA" w14:textId="77777777" w:rsidR="00504B16" w:rsidRPr="00504B16" w:rsidRDefault="00504B16" w:rsidP="00504B1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D4A4E10" w14:textId="77777777" w:rsidR="00693D7F" w:rsidRPr="00504B16" w:rsidRDefault="00693D7F"/>
    <w:sectPr w:rsidR="00693D7F" w:rsidRPr="00504B16" w:rsidSect="00DE66C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99"/>
    <w:rsid w:val="00051130"/>
    <w:rsid w:val="0046606F"/>
    <w:rsid w:val="004A7148"/>
    <w:rsid w:val="00504B16"/>
    <w:rsid w:val="00693D7F"/>
    <w:rsid w:val="00A12599"/>
    <w:rsid w:val="00AC1C03"/>
    <w:rsid w:val="00BC7D63"/>
    <w:rsid w:val="00DE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38E3B4-8F50-4373-A98E-CE10B7BBF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25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2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25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25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25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25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25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25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25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25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25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2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25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25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2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25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25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25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2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25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25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部 大阪</dc:creator>
  <cp:keywords/>
  <dc:description/>
  <cp:lastModifiedBy>本部 大阪</cp:lastModifiedBy>
  <cp:revision>4</cp:revision>
  <dcterms:created xsi:type="dcterms:W3CDTF">2026-03-09T08:08:00Z</dcterms:created>
  <dcterms:modified xsi:type="dcterms:W3CDTF">2026-05-21T04:11:00Z</dcterms:modified>
</cp:coreProperties>
</file>